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83094" w14:textId="77777777" w:rsidR="00F5661A" w:rsidRPr="00A6640C" w:rsidRDefault="00F5661A" w:rsidP="00F5661A">
      <w:pPr>
        <w:pStyle w:val="Overskrift1"/>
        <w:spacing w:line="480" w:lineRule="auto"/>
        <w:ind w:right="-2"/>
        <w:rPr>
          <w:lang w:val="en-GB"/>
        </w:rPr>
      </w:pPr>
      <w:r w:rsidRPr="00A6640C">
        <w:rPr>
          <w:lang w:val="en-GB"/>
        </w:rPr>
        <w:t>Appendix 1 - Interview guide</w:t>
      </w:r>
    </w:p>
    <w:p w14:paraId="22FC5870" w14:textId="77777777" w:rsidR="00F5661A" w:rsidRPr="00A6640C" w:rsidRDefault="00F5661A" w:rsidP="00F5661A">
      <w:pPr>
        <w:spacing w:line="480" w:lineRule="auto"/>
        <w:ind w:right="-2"/>
        <w:rPr>
          <w:lang w:val="en-GB"/>
        </w:rPr>
      </w:pPr>
    </w:p>
    <w:p w14:paraId="45D97CC8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Introduction to interview</w:t>
      </w:r>
    </w:p>
    <w:p w14:paraId="4394D20F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lang w:val="en-GB"/>
        </w:rPr>
      </w:pPr>
      <w:r w:rsidRPr="00A6640C">
        <w:rPr>
          <w:rFonts w:eastAsia="Times New Roman" w:cs="Helvetica"/>
          <w:lang w:val="en-GB"/>
        </w:rPr>
        <w:t>“</w:t>
      </w:r>
      <w:r w:rsidRPr="00A6640C">
        <w:rPr>
          <w:rFonts w:eastAsia="Times New Roman" w:cs="Helvetica"/>
          <w:i/>
          <w:iCs/>
          <w:lang w:val="en-GB"/>
        </w:rPr>
        <w:t>At this interview I am going to ask you to describe your understanding of central notions within Non-Technical Skills and Human Factors. It is not an exam, and there are no right or wrong answers</w:t>
      </w:r>
      <w:r w:rsidRPr="00A6640C">
        <w:rPr>
          <w:rFonts w:eastAsia="Times New Roman" w:cs="Helvetica"/>
          <w:lang w:val="en-GB"/>
        </w:rPr>
        <w:t>”.</w:t>
      </w:r>
    </w:p>
    <w:p w14:paraId="3F4B5547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lang w:val="en-GB"/>
        </w:rPr>
      </w:pPr>
    </w:p>
    <w:p w14:paraId="481357BD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 xml:space="preserve">What model do you work with? </w:t>
      </w:r>
      <w:r w:rsidRPr="00A6640C">
        <w:rPr>
          <w:rFonts w:eastAsia="Times New Roman" w:cs="Helvetica"/>
          <w:lang w:val="en-GB"/>
        </w:rPr>
        <w:t>(Show the concrete models on a piece of paper)</w:t>
      </w:r>
    </w:p>
    <w:p w14:paraId="2919CA6C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 you understand by the words in ANTS etc.?</w:t>
      </w:r>
    </w:p>
    <w:p w14:paraId="5D776620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</w:p>
    <w:p w14:paraId="4895D21C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 you understand by Teamwork?</w:t>
      </w:r>
    </w:p>
    <w:p w14:paraId="36AA5902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is good and bad performance within this category?</w:t>
      </w:r>
    </w:p>
    <w:p w14:paraId="40257D97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es Teamwork mean for you?</w:t>
      </w:r>
    </w:p>
    <w:p w14:paraId="794FD7DA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</w:p>
    <w:p w14:paraId="0718C9C6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 you understand by Decision Making?</w:t>
      </w:r>
    </w:p>
    <w:p w14:paraId="5D0162E8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is good and bad performance within this category?</w:t>
      </w:r>
    </w:p>
    <w:p w14:paraId="193C3E0B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es Decision Making mean for you?</w:t>
      </w:r>
    </w:p>
    <w:p w14:paraId="3724E4B8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</w:p>
    <w:p w14:paraId="1D672D94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 you understand by Leadership/Task Management?</w:t>
      </w:r>
    </w:p>
    <w:p w14:paraId="1A4C4C3A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is good and bad performance within this category?</w:t>
      </w:r>
    </w:p>
    <w:p w14:paraId="7C150F27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lastRenderedPageBreak/>
        <w:t>What does Leadership/Task Management mean for you?</w:t>
      </w:r>
    </w:p>
    <w:p w14:paraId="4EF35350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</w:p>
    <w:p w14:paraId="67CFFF8C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 you understand by Situation Awareness?</w:t>
      </w:r>
    </w:p>
    <w:p w14:paraId="318B95BF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is good and bad performance within this category?</w:t>
      </w:r>
    </w:p>
    <w:p w14:paraId="52FC8BD7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>What does Situation Awareness mean for you?</w:t>
      </w:r>
    </w:p>
    <w:p w14:paraId="3D8D8D93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</w:p>
    <w:p w14:paraId="7A7D0B67" w14:textId="77777777" w:rsidR="00F5661A" w:rsidRPr="00A6640C" w:rsidRDefault="00F5661A" w:rsidP="00F5661A">
      <w:pPr>
        <w:spacing w:line="480" w:lineRule="auto"/>
        <w:ind w:right="-2"/>
        <w:rPr>
          <w:rFonts w:eastAsia="Times New Roman" w:cs="Helvetica"/>
          <w:b/>
          <w:bCs/>
          <w:lang w:val="en-GB"/>
        </w:rPr>
      </w:pPr>
      <w:r w:rsidRPr="00A6640C">
        <w:rPr>
          <w:rFonts w:eastAsia="Times New Roman" w:cs="Helvetica"/>
          <w:b/>
          <w:bCs/>
          <w:lang w:val="en-GB"/>
        </w:rPr>
        <w:t xml:space="preserve">If you had to </w:t>
      </w:r>
      <w:proofErr w:type="gramStart"/>
      <w:r w:rsidRPr="00A6640C">
        <w:rPr>
          <w:rFonts w:eastAsia="Times New Roman" w:cs="Helvetica"/>
          <w:b/>
          <w:bCs/>
          <w:lang w:val="en-GB"/>
        </w:rPr>
        <w:t>choose,</w:t>
      </w:r>
      <w:proofErr w:type="gramEnd"/>
      <w:r w:rsidRPr="00A6640C">
        <w:rPr>
          <w:rFonts w:eastAsia="Times New Roman" w:cs="Helvetica"/>
          <w:b/>
          <w:bCs/>
          <w:lang w:val="en-GB"/>
        </w:rPr>
        <w:t xml:space="preserve"> which of the categories in the Non-Technical Skills model would you judge to be most important? If you had to choose, how would you prioritise the categories and why?</w:t>
      </w:r>
    </w:p>
    <w:p w14:paraId="33F6B589" w14:textId="77777777" w:rsidR="007248C4" w:rsidRPr="00F5661A" w:rsidRDefault="007248C4">
      <w:pPr>
        <w:rPr>
          <w:lang w:val="en-GB"/>
        </w:rPr>
      </w:pPr>
    </w:p>
    <w:sectPr w:rsidR="007248C4" w:rsidRPr="00F5661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1A"/>
    <w:rsid w:val="007248C4"/>
    <w:rsid w:val="00F5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F3F9"/>
  <w15:chartTrackingRefBased/>
  <w15:docId w15:val="{EA85DEF0-EE1F-4F25-83B7-138EEDB1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61A"/>
  </w:style>
  <w:style w:type="paragraph" w:styleId="Overskrift1">
    <w:name w:val="heading 1"/>
    <w:basedOn w:val="Normal"/>
    <w:next w:val="Normal"/>
    <w:link w:val="Overskrift1Tegn"/>
    <w:uiPriority w:val="9"/>
    <w:qFormat/>
    <w:rsid w:val="00F566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566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84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gnhild Drejer</dc:creator>
  <cp:keywords/>
  <dc:description/>
  <cp:lastModifiedBy>Hannah Ragnhild Drejer</cp:lastModifiedBy>
  <cp:revision>1</cp:revision>
  <dcterms:created xsi:type="dcterms:W3CDTF">2023-09-06T18:32:00Z</dcterms:created>
  <dcterms:modified xsi:type="dcterms:W3CDTF">2023-09-06T18:32:00Z</dcterms:modified>
</cp:coreProperties>
</file>